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14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834"/>
        <w:gridCol w:w="835"/>
        <w:gridCol w:w="1351"/>
        <w:gridCol w:w="1351"/>
        <w:gridCol w:w="834"/>
        <w:gridCol w:w="834"/>
        <w:gridCol w:w="1351"/>
        <w:gridCol w:w="1351"/>
      </w:tblGrid>
      <w:tr w:rsidR="00993CD3" w:rsidRPr="005E46E1" w14:paraId="635379A1" w14:textId="77777777" w:rsidTr="00993CD3">
        <w:trPr>
          <w:trHeight w:val="170"/>
          <w:jc w:val="center"/>
        </w:trPr>
        <w:tc>
          <w:tcPr>
            <w:tcW w:w="1112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AB3E1" w14:textId="0062A761" w:rsidR="00993CD3" w:rsidRPr="005E46E1" w:rsidRDefault="0052641A" w:rsidP="00993CD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bookmarkStart w:id="0" w:name="_Hlk55993610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S2 Table</w:t>
            </w:r>
            <w:r w:rsidR="00993CD3"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: Associations between NZSCO two-digit occupational groups and IHD</w:t>
            </w:r>
          </w:p>
        </w:tc>
      </w:tr>
      <w:tr w:rsidR="00993CD3" w:rsidRPr="005E46E1" w14:paraId="402235A6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0CDA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C83B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Total</w:t>
            </w:r>
          </w:p>
          <w:p w14:paraId="75E172B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F821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HD cases</w:t>
            </w:r>
          </w:p>
          <w:p w14:paraId="316AF5D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4EEA6" w14:textId="77777777" w:rsidR="00993CD3" w:rsidRPr="001F3590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43817" w14:textId="77777777" w:rsidR="00993CD3" w:rsidRPr="001F3590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b</w:t>
            </w:r>
            <w:proofErr w:type="gramEnd"/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87F7B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Total</w:t>
            </w:r>
          </w:p>
          <w:p w14:paraId="758F633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B3B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IHD cases</w:t>
            </w:r>
          </w:p>
          <w:p w14:paraId="0C43FD4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(n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91E95" w14:textId="77777777" w:rsidR="00993CD3" w:rsidRPr="001F3590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a</w:t>
            </w:r>
            <w:proofErr w:type="gramEnd"/>
          </w:p>
        </w:tc>
        <w:tc>
          <w:tcPr>
            <w:tcW w:w="1351" w:type="dxa"/>
            <w:shd w:val="clear" w:color="auto" w:fill="auto"/>
            <w:vAlign w:val="center"/>
          </w:tcPr>
          <w:p w14:paraId="20F70908" w14:textId="77777777" w:rsidR="00993CD3" w:rsidRPr="001F3590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HR (95%</w:t>
            </w:r>
            <w:proofErr w:type="gramStart"/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CI)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b</w:t>
            </w:r>
            <w:proofErr w:type="gramEnd"/>
          </w:p>
        </w:tc>
      </w:tr>
      <w:tr w:rsidR="00993CD3" w:rsidRPr="005E46E1" w14:paraId="15072901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0EE8D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ZWS</w:t>
            </w:r>
          </w:p>
        </w:tc>
        <w:tc>
          <w:tcPr>
            <w:tcW w:w="4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CA1D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Males</w:t>
            </w:r>
          </w:p>
        </w:tc>
        <w:tc>
          <w:tcPr>
            <w:tcW w:w="43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99071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Females</w:t>
            </w:r>
          </w:p>
        </w:tc>
      </w:tr>
      <w:tr w:rsidR="00993CD3" w:rsidRPr="005E46E1" w14:paraId="56F31690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B8B2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egisl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dministrators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65A6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633A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83D2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FA0F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7A9F17B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45DCE9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ACA6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4761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048FF7BD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6B573B8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orporate Manage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A2538C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6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100097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3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97774D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4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6CA43C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5)</w:t>
            </w:r>
          </w:p>
        </w:tc>
        <w:tc>
          <w:tcPr>
            <w:tcW w:w="834" w:type="dxa"/>
            <w:vAlign w:val="center"/>
          </w:tcPr>
          <w:p w14:paraId="08981EAA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4</w:t>
            </w:r>
          </w:p>
        </w:tc>
        <w:tc>
          <w:tcPr>
            <w:tcW w:w="834" w:type="dxa"/>
            <w:vAlign w:val="center"/>
          </w:tcPr>
          <w:p w14:paraId="4EDD17A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2E14ED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3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89A5A8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3)</w:t>
            </w:r>
          </w:p>
        </w:tc>
      </w:tr>
      <w:tr w:rsidR="00993CD3" w:rsidRPr="005E46E1" w14:paraId="305B138A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221FC975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hysical, Mathematic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gineering Science Professional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8803F0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AFEF23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19F1FCB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4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093733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5)</w:t>
            </w:r>
          </w:p>
        </w:tc>
        <w:tc>
          <w:tcPr>
            <w:tcW w:w="834" w:type="dxa"/>
            <w:vAlign w:val="center"/>
          </w:tcPr>
          <w:p w14:paraId="53B87905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5</w:t>
            </w:r>
          </w:p>
        </w:tc>
        <w:tc>
          <w:tcPr>
            <w:tcW w:w="834" w:type="dxa"/>
            <w:vAlign w:val="center"/>
          </w:tcPr>
          <w:p w14:paraId="6707A5C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B70CCB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16B66F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756B4074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10952E0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ife Scien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Health Professional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DBD28A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8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CCC666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880726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2B29BA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vAlign w:val="center"/>
          </w:tcPr>
          <w:p w14:paraId="490B6B8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9</w:t>
            </w:r>
          </w:p>
        </w:tc>
        <w:tc>
          <w:tcPr>
            <w:tcW w:w="834" w:type="dxa"/>
            <w:vAlign w:val="center"/>
          </w:tcPr>
          <w:p w14:paraId="5629FE7A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4146AA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E4B9A4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031D0C67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2E94A318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eaching Professional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7419A6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6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ACDFEB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BB2B33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9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192FA6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2.0)</w:t>
            </w:r>
          </w:p>
        </w:tc>
        <w:tc>
          <w:tcPr>
            <w:tcW w:w="834" w:type="dxa"/>
            <w:vAlign w:val="center"/>
          </w:tcPr>
          <w:p w14:paraId="2E9E54E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0</w:t>
            </w:r>
          </w:p>
        </w:tc>
        <w:tc>
          <w:tcPr>
            <w:tcW w:w="834" w:type="dxa"/>
            <w:vAlign w:val="center"/>
          </w:tcPr>
          <w:p w14:paraId="0B2C275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7EF07E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2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80E2E8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3)</w:t>
            </w:r>
          </w:p>
        </w:tc>
      </w:tr>
      <w:tr w:rsidR="00993CD3" w:rsidRPr="005E46E1" w14:paraId="16B59170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0C7186D7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ther Professional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7A4E9B2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3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4A32F1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351F00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97112C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vAlign w:val="center"/>
          </w:tcPr>
          <w:p w14:paraId="71E95F8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5</w:t>
            </w:r>
          </w:p>
        </w:tc>
        <w:tc>
          <w:tcPr>
            <w:tcW w:w="834" w:type="dxa"/>
            <w:vAlign w:val="center"/>
          </w:tcPr>
          <w:p w14:paraId="2102FA6A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A4D80D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A55554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02956F3B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E9926D7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hysical Scien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gineering Ass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473E5F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68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D490E3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6B42323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5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7B4BB8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8 (0.4-1.5)</w:t>
            </w:r>
          </w:p>
        </w:tc>
        <w:tc>
          <w:tcPr>
            <w:tcW w:w="834" w:type="dxa"/>
            <w:vAlign w:val="center"/>
          </w:tcPr>
          <w:p w14:paraId="7B8BCEC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2</w:t>
            </w:r>
          </w:p>
        </w:tc>
        <w:tc>
          <w:tcPr>
            <w:tcW w:w="834" w:type="dxa"/>
            <w:vAlign w:val="center"/>
          </w:tcPr>
          <w:p w14:paraId="3D88E88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84E936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97903DA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754F4B3F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9D8E447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ife Scien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Health Ass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0BA5A53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8280D8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39BB2A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722B7B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vAlign w:val="center"/>
          </w:tcPr>
          <w:p w14:paraId="29EEE703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44</w:t>
            </w:r>
          </w:p>
        </w:tc>
        <w:tc>
          <w:tcPr>
            <w:tcW w:w="834" w:type="dxa"/>
            <w:vAlign w:val="center"/>
          </w:tcPr>
          <w:p w14:paraId="4D21176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98BEF4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866A831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02C7E245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7E069BDB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ther Asso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E961705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31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EFDFB6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0A25711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4 (0.2-0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8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EF2E6F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4 (0.2-0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8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834" w:type="dxa"/>
            <w:vAlign w:val="center"/>
          </w:tcPr>
          <w:p w14:paraId="2792752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68</w:t>
            </w:r>
          </w:p>
        </w:tc>
        <w:tc>
          <w:tcPr>
            <w:tcW w:w="834" w:type="dxa"/>
            <w:vAlign w:val="center"/>
          </w:tcPr>
          <w:p w14:paraId="38A45B1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4465A1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7 (0.3-1.5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9FBFA8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7 (0.3-1.5)</w:t>
            </w:r>
          </w:p>
        </w:tc>
      </w:tr>
      <w:tr w:rsidR="00993CD3" w:rsidRPr="005E46E1" w14:paraId="334C5A88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9402BE3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fice Clerk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DE06D7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0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5D57D4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A34B67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5 (0.9-2.3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3497FC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6 (1.0-2.5)</w:t>
            </w:r>
          </w:p>
        </w:tc>
        <w:tc>
          <w:tcPr>
            <w:tcW w:w="834" w:type="dxa"/>
            <w:vAlign w:val="center"/>
          </w:tcPr>
          <w:p w14:paraId="15B7A8C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63</w:t>
            </w:r>
          </w:p>
        </w:tc>
        <w:tc>
          <w:tcPr>
            <w:tcW w:w="834" w:type="dxa"/>
            <w:vAlign w:val="center"/>
          </w:tcPr>
          <w:p w14:paraId="41D25F3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E9C808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8 (0.4-1.6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4FC6F73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8 (0.4-1.6)</w:t>
            </w:r>
          </w:p>
        </w:tc>
      </w:tr>
      <w:tr w:rsidR="00993CD3" w:rsidRPr="005E46E1" w14:paraId="3462D07D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1339DF63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ustomer Services Clerk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E3B937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E95D091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46F205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7 (0.8-3.6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637B4D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6 (0.8-3.5)</w:t>
            </w:r>
          </w:p>
        </w:tc>
        <w:tc>
          <w:tcPr>
            <w:tcW w:w="834" w:type="dxa"/>
            <w:vAlign w:val="center"/>
          </w:tcPr>
          <w:p w14:paraId="222282A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66</w:t>
            </w:r>
          </w:p>
        </w:tc>
        <w:tc>
          <w:tcPr>
            <w:tcW w:w="834" w:type="dxa"/>
            <w:vAlign w:val="center"/>
          </w:tcPr>
          <w:p w14:paraId="20FA86D3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6131DC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0 (0.5-2.1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66B107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0 (0.5-2.1)</w:t>
            </w:r>
          </w:p>
        </w:tc>
      </w:tr>
      <w:tr w:rsidR="00993CD3" w:rsidRPr="005E46E1" w14:paraId="55B4B730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DE5148A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erson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tective Services Worke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851D6C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0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6A8CE8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50718A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8 (0.4-1.5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C48DCA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7 (0.4-1.4)</w:t>
            </w:r>
          </w:p>
        </w:tc>
        <w:tc>
          <w:tcPr>
            <w:tcW w:w="834" w:type="dxa"/>
            <w:vAlign w:val="center"/>
          </w:tcPr>
          <w:p w14:paraId="4246291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40</w:t>
            </w:r>
          </w:p>
        </w:tc>
        <w:tc>
          <w:tcPr>
            <w:tcW w:w="834" w:type="dxa"/>
            <w:vAlign w:val="center"/>
          </w:tcPr>
          <w:p w14:paraId="18A44921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19639A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5-1.9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B2F6EA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4-1.7)</w:t>
            </w:r>
          </w:p>
        </w:tc>
      </w:tr>
      <w:tr w:rsidR="00993CD3" w:rsidRPr="005E46E1" w14:paraId="74C55796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10E480F6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alespersons, Demonstr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odel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9340CA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22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CD6076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9E6149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5 (0.2-1.1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AB0C47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5 (0.2-1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834" w:type="dxa"/>
            <w:vAlign w:val="center"/>
          </w:tcPr>
          <w:p w14:paraId="0A6DDA6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411</w:t>
            </w:r>
          </w:p>
        </w:tc>
        <w:tc>
          <w:tcPr>
            <w:tcW w:w="834" w:type="dxa"/>
            <w:vAlign w:val="center"/>
          </w:tcPr>
          <w:p w14:paraId="335F8A3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34624B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.3 (1.2-4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5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4FA636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.2 (1.2-4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3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993CD3" w:rsidRPr="005E46E1" w14:paraId="4857122E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51BE1385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arket-Oriented Agricultur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Fishery Worke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3FFC33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315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5F1C08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67475FB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1.5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CDEDDB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6-1.5)</w:t>
            </w:r>
          </w:p>
        </w:tc>
        <w:tc>
          <w:tcPr>
            <w:tcW w:w="834" w:type="dxa"/>
            <w:vAlign w:val="center"/>
          </w:tcPr>
          <w:p w14:paraId="6CECDD3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83</w:t>
            </w:r>
          </w:p>
        </w:tc>
        <w:tc>
          <w:tcPr>
            <w:tcW w:w="834" w:type="dxa"/>
            <w:vAlign w:val="center"/>
          </w:tcPr>
          <w:p w14:paraId="55F087F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79CCCB3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9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565AAD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8)</w:t>
            </w:r>
          </w:p>
        </w:tc>
      </w:tr>
      <w:tr w:rsidR="00993CD3" w:rsidRPr="005E46E1" w14:paraId="4323257D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F614B06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uilding Trades Worke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287F6A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3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50D42FA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8CF250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2.3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DCD07F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8)</w:t>
            </w:r>
          </w:p>
        </w:tc>
        <w:tc>
          <w:tcPr>
            <w:tcW w:w="834" w:type="dxa"/>
            <w:vAlign w:val="center"/>
          </w:tcPr>
          <w:p w14:paraId="3DB84B7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834" w:type="dxa"/>
            <w:vAlign w:val="center"/>
          </w:tcPr>
          <w:p w14:paraId="6233732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AD6CE4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DB5665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2FC626B4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3662141D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et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achinery Trades Worke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BAA5EF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5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20B3AE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3DF508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8-2.3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9208BF5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8-2.1)</w:t>
            </w:r>
          </w:p>
        </w:tc>
        <w:tc>
          <w:tcPr>
            <w:tcW w:w="834" w:type="dxa"/>
            <w:vAlign w:val="center"/>
          </w:tcPr>
          <w:p w14:paraId="60A602B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834" w:type="dxa"/>
            <w:vAlign w:val="center"/>
          </w:tcPr>
          <w:p w14:paraId="5BC33DC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C26A14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1074A9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70E988D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5FC78DAC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ecision Trades Worke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592E7D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FD5BDBB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5DCB4D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F1219A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vAlign w:val="center"/>
          </w:tcPr>
          <w:p w14:paraId="646E35F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834" w:type="dxa"/>
            <w:vAlign w:val="center"/>
          </w:tcPr>
          <w:p w14:paraId="731A187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B29096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05AD0F3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25D2C92C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45FF1B63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ther Craf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Related Trades Workers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6CA75B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6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013A62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CDA25D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8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7EABD1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5)</w:t>
            </w:r>
          </w:p>
        </w:tc>
        <w:tc>
          <w:tcPr>
            <w:tcW w:w="834" w:type="dxa"/>
            <w:vAlign w:val="center"/>
          </w:tcPr>
          <w:p w14:paraId="7364F8E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</w:t>
            </w:r>
          </w:p>
        </w:tc>
        <w:tc>
          <w:tcPr>
            <w:tcW w:w="834" w:type="dxa"/>
            <w:vAlign w:val="center"/>
          </w:tcPr>
          <w:p w14:paraId="03ACE27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A78226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DCDA8D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71DDAC41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227C7600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Industrial Plant Operato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BC7AFC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8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6AE12B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F11F37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EB6F4E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vAlign w:val="center"/>
          </w:tcPr>
          <w:p w14:paraId="6BDE0A5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834" w:type="dxa"/>
            <w:vAlign w:val="center"/>
          </w:tcPr>
          <w:p w14:paraId="4040D12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1A49BB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2F6671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6A17D3B8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60261DCA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tationary Machine Oper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semblers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151C90B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0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99A6BB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2423E2B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9-2.4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0FBE458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8-2.1)</w:t>
            </w:r>
          </w:p>
        </w:tc>
        <w:tc>
          <w:tcPr>
            <w:tcW w:w="834" w:type="dxa"/>
            <w:vAlign w:val="center"/>
          </w:tcPr>
          <w:p w14:paraId="117E0FDB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7</w:t>
            </w:r>
          </w:p>
        </w:tc>
        <w:tc>
          <w:tcPr>
            <w:tcW w:w="834" w:type="dxa"/>
            <w:vAlign w:val="center"/>
          </w:tcPr>
          <w:p w14:paraId="2C3306C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C98897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7-3.4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2DE6D6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6-3.2)</w:t>
            </w:r>
          </w:p>
        </w:tc>
      </w:tr>
      <w:tr w:rsidR="00993CD3" w:rsidRPr="005E46E1" w14:paraId="5C7A4AB7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2F2228BD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Drive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obile Machinery Operato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C81ADE8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1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5F96F8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6D395EF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6-1.7)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4CFE3042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6)</w:t>
            </w:r>
          </w:p>
        </w:tc>
        <w:tc>
          <w:tcPr>
            <w:tcW w:w="834" w:type="dxa"/>
            <w:vAlign w:val="center"/>
          </w:tcPr>
          <w:p w14:paraId="4E8E22BA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834" w:type="dxa"/>
            <w:vAlign w:val="center"/>
          </w:tcPr>
          <w:p w14:paraId="3DD70FB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E839B26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9E40AA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1E4D9AF6" w14:textId="77777777" w:rsidTr="00993CD3">
        <w:trPr>
          <w:trHeight w:val="170"/>
          <w:jc w:val="center"/>
        </w:trPr>
        <w:tc>
          <w:tcPr>
            <w:tcW w:w="2382" w:type="dxa"/>
            <w:shd w:val="clear" w:color="auto" w:fill="auto"/>
            <w:noWrap/>
            <w:vAlign w:val="center"/>
            <w:hideMark/>
          </w:tcPr>
          <w:p w14:paraId="5A912D57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uild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Related Workers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E853ACD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3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282D75EF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731212C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1767955E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vAlign w:val="center"/>
          </w:tcPr>
          <w:p w14:paraId="7BDA03C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vAlign w:val="center"/>
          </w:tcPr>
          <w:p w14:paraId="75D0A25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5FF0DFE9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shd w:val="clear" w:color="auto" w:fill="auto"/>
            <w:noWrap/>
            <w:vAlign w:val="center"/>
          </w:tcPr>
          <w:p w14:paraId="36CAD4A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FAC041D" w14:textId="77777777" w:rsidTr="00993CD3">
        <w:trPr>
          <w:trHeight w:val="170"/>
          <w:jc w:val="center"/>
        </w:trPr>
        <w:tc>
          <w:tcPr>
            <w:tcW w:w="2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85FE" w14:textId="77777777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aboure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Related Elementary Service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A724B5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32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381FE0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7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BB255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8-2.1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55E8A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8-1.9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20E8B10C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37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19DCD5D4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3EFE5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6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701C7" w14:textId="7777777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1 (0.5-2.5)</w:t>
            </w:r>
          </w:p>
        </w:tc>
      </w:tr>
      <w:tr w:rsidR="00993CD3" w:rsidRPr="005E46E1" w14:paraId="09B62030" w14:textId="77777777" w:rsidTr="00993CD3">
        <w:trPr>
          <w:trHeight w:val="170"/>
          <w:jc w:val="center"/>
        </w:trPr>
        <w:tc>
          <w:tcPr>
            <w:tcW w:w="2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CE46C2" w14:textId="0EA7DDD5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Māori NZWS</w:t>
            </w:r>
          </w:p>
        </w:tc>
        <w:tc>
          <w:tcPr>
            <w:tcW w:w="437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FA849" w14:textId="58F5F4B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Males</w:t>
            </w:r>
          </w:p>
        </w:tc>
        <w:tc>
          <w:tcPr>
            <w:tcW w:w="4370" w:type="dxa"/>
            <w:gridSpan w:val="4"/>
            <w:tcBorders>
              <w:bottom w:val="single" w:sz="4" w:space="0" w:color="auto"/>
            </w:tcBorders>
            <w:vAlign w:val="center"/>
          </w:tcPr>
          <w:p w14:paraId="0C35DEEF" w14:textId="6EBAF7F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en-NZ"/>
              </w:rPr>
              <w:t>Females</w:t>
            </w:r>
          </w:p>
        </w:tc>
      </w:tr>
      <w:tr w:rsidR="00993CD3" w:rsidRPr="005E46E1" w14:paraId="14A41E5C" w14:textId="77777777" w:rsidTr="00993CD3">
        <w:trPr>
          <w:trHeight w:val="170"/>
          <w:jc w:val="center"/>
        </w:trPr>
        <w:tc>
          <w:tcPr>
            <w:tcW w:w="23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113E59" w14:textId="004F5389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egisl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dministrators</w:t>
            </w:r>
          </w:p>
        </w:tc>
        <w:tc>
          <w:tcPr>
            <w:tcW w:w="8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91E47B" w14:textId="7E4451C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F6F7CF" w14:textId="1E01790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8D91B9" w14:textId="398C41C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1C48A9" w14:textId="54C4596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bottom w:val="nil"/>
            </w:tcBorders>
            <w:vAlign w:val="center"/>
          </w:tcPr>
          <w:p w14:paraId="5C1C6F28" w14:textId="0BA632F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834" w:type="dxa"/>
            <w:tcBorders>
              <w:bottom w:val="nil"/>
            </w:tcBorders>
            <w:vAlign w:val="center"/>
          </w:tcPr>
          <w:p w14:paraId="49E143B9" w14:textId="01FDD4D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EFE327" w14:textId="01DB3545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EA2BEE" w14:textId="5197408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16C9A218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C6A019" w14:textId="32936F2E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orporate Manage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8C535" w14:textId="5D1CF85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2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B27233" w14:textId="3B714B5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3D064" w14:textId="0464725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3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EE5934" w14:textId="1C82773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5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6BE107AA" w14:textId="5424B1D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55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2EFF4A0" w14:textId="1EC6EFF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87F4F" w14:textId="50F11B1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8C3BB" w14:textId="4CAA2AC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9ED59F1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455B0A" w14:textId="37392A08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hysical, Mathematic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gineering Science Professional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C27FA0" w14:textId="270E3EC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5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A6F3AB" w14:textId="688B829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EB917" w14:textId="4B1E492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6F9C9F" w14:textId="63E8422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4D83D80" w14:textId="603E400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7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26BC4B1E" w14:textId="4F2B74C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A7BDE" w14:textId="512B07F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8EAF71" w14:textId="7ADEB37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379B0E6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B33A1" w14:textId="4C973F9C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ife Scien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Health Professional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586F1E" w14:textId="61700ED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ABC49D" w14:textId="22F5959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A29864" w14:textId="42795D2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D40F9" w14:textId="44F7BF6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67241AF" w14:textId="6F77375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6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284EBD61" w14:textId="4B92419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3EDCE" w14:textId="44EC3BE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6E12F" w14:textId="35C360F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05FACCFB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4FEB7" w14:textId="236BBF38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Teaching Professional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C8607" w14:textId="779398D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6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E8254" w14:textId="745C481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A8471" w14:textId="1346E3F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5-3.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7B82B" w14:textId="21A532F5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5-2.9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D2130A6" w14:textId="59A0B6D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6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D5420C8" w14:textId="0594690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A4F48" w14:textId="298CCC4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6-2.9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04097" w14:textId="1985071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7-2.9)</w:t>
            </w:r>
          </w:p>
        </w:tc>
      </w:tr>
      <w:tr w:rsidR="00993CD3" w:rsidRPr="005E46E1" w14:paraId="61FA7039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8DA27" w14:textId="1F6D2A7D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ther Professional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E5D146" w14:textId="3A03B4E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A52BB" w14:textId="3B40FF2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4A3C7" w14:textId="47895C3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EBECF2" w14:textId="7BA2F2F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5EDF015" w14:textId="35507AF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1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24202C3F" w14:textId="6B89882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4E45D5" w14:textId="163A26A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9A0CC" w14:textId="4FE8A0C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59FE1FC8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7A2024" w14:textId="2A6C5479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hysical Scien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Engineering Ass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FD926" w14:textId="18F1748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3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A5901" w14:textId="02115A2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2538CE" w14:textId="6EBD747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10E94" w14:textId="75291C2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F991224" w14:textId="452A9DF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0E59C8C5" w14:textId="0EFB3925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77F14E" w14:textId="56CBF23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0F89C" w14:textId="6917330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C802490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DC6FA" w14:textId="19C57D23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ife Scienc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Health Asso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c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75F54" w14:textId="485E77A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B0F2AF" w14:textId="6B21875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5ADCE6" w14:textId="005181C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D91550" w14:textId="51ED58A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2E13428E" w14:textId="197008C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6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3ED06AC" w14:textId="7A0E261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5BA18" w14:textId="0BD8321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0FABD" w14:textId="0006B8B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702566DF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B8A9C" w14:textId="1CE9BAFF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ther Assoc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fessionals 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17A1B" w14:textId="4DB7930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7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64C54" w14:textId="1690DC4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B0949" w14:textId="4E5F23A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9 (0.5-1.9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FF608" w14:textId="32E7765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9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87E79CF" w14:textId="74B2C13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333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6713B910" w14:textId="08AA3E6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AF83DC" w14:textId="0627F77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4 (0.2-1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28216" w14:textId="464D5D1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4 (0.2-1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993CD3" w:rsidRPr="005E46E1" w14:paraId="78A52C37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CF31A" w14:textId="20F9BC96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ffice Clerk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6F3A1" w14:textId="27C48FE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0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D4766" w14:textId="3AD22AE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8DAB7" w14:textId="2BC39A8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0 (0.5-2.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B5CF9" w14:textId="0A0D28D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0 (0.5-2.1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55A82AA" w14:textId="35E5294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417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C53952A" w14:textId="336D933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E4B31" w14:textId="0DB45EB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3 (0.2-0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E775F7" w14:textId="5BA2A13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3 (0.2-0.</w:t>
            </w:r>
            <w:proofErr w:type="gramStart"/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7)</w:t>
            </w:r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  <w:proofErr w:type="gramEnd"/>
            <w:r w:rsidRPr="00C861F4">
              <w:rPr>
                <w:rFonts w:ascii="Calibri" w:eastAsia="Times New Roman" w:hAnsi="Calibri" w:cs="Calibri"/>
                <w:b/>
                <w:bCs/>
                <w:sz w:val="12"/>
                <w:szCs w:val="12"/>
                <w:lang w:eastAsia="en-NZ"/>
              </w:rPr>
              <w:t>*</w:t>
            </w:r>
          </w:p>
        </w:tc>
      </w:tr>
      <w:tr w:rsidR="00993CD3" w:rsidRPr="005E46E1" w14:paraId="6D2DF757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2CFF4E" w14:textId="090FBC29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Customer Services Clerk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B2C93" w14:textId="3BB22A1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F9EA0E" w14:textId="3D04985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4EF15" w14:textId="7455AE2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4C3DC" w14:textId="1606F8D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8FA907C" w14:textId="2486294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9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F85BC6A" w14:textId="49EB41D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A0067" w14:textId="6149D14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6 (0.2-1.4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E5DB7" w14:textId="67EDD05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0.6 (0.2-1.3)</w:t>
            </w:r>
          </w:p>
        </w:tc>
      </w:tr>
      <w:tr w:rsidR="00993CD3" w:rsidRPr="005E46E1" w14:paraId="06867AB7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2F545" w14:textId="295F04CF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erson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otective Services Worke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8350D" w14:textId="3D48333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95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81D86" w14:textId="15E0CF45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16371" w14:textId="6C7C563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3 (0.7-2.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09DA6" w14:textId="7903849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3 (0.7-2.4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1CCBA9B" w14:textId="1703941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528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61F82DA" w14:textId="7F55F9F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BEE64" w14:textId="20638C5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4 (0.7-2.6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53C48" w14:textId="260BB92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4 (0.7-2.6)</w:t>
            </w:r>
          </w:p>
        </w:tc>
      </w:tr>
      <w:tr w:rsidR="00993CD3" w:rsidRPr="005E46E1" w14:paraId="0C6E2F95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55E14C" w14:textId="2ACAD4F3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alespersons, Demonstr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odel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0DC19" w14:textId="4258489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3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F8B3D3" w14:textId="4FE4B7C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79286" w14:textId="146BCDC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CF5AD" w14:textId="06C1F56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D499CE6" w14:textId="59F04D6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7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0C152675" w14:textId="72D6523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11692" w14:textId="231CF41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1 (0.5-2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B9E20" w14:textId="28CD677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.1 (0.5-2.2)</w:t>
            </w:r>
          </w:p>
        </w:tc>
      </w:tr>
      <w:tr w:rsidR="00993CD3" w:rsidRPr="005E46E1" w14:paraId="07537F31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50A79E" w14:textId="6504EC9D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arket-Oriented Agricultur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Fishery Worke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B16AB" w14:textId="08F621E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97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14F6D" w14:textId="657F266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0D002" w14:textId="59F04F6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3 (0.7-2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28942C" w14:textId="7323C98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2 (0.7-2.2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5C945B5" w14:textId="3EF85F4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1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258415E9" w14:textId="596CB34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9475C" w14:textId="3A25E43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8-3.0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438BB5" w14:textId="5AB0C16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8-3.0)</w:t>
            </w:r>
          </w:p>
        </w:tc>
      </w:tr>
      <w:tr w:rsidR="00993CD3" w:rsidRPr="005E46E1" w14:paraId="749CB6B6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ED982" w14:textId="49F8B229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uilding Trades Worke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B1576" w14:textId="64D7A0A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4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732369" w14:textId="3F3A93F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22614A" w14:textId="454A284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3-1.3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FB2E2C" w14:textId="48F8915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6 (0.3-1.2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927231B" w14:textId="02EDD85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0D7A837A" w14:textId="7991012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2896E" w14:textId="4AE631E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F1DF2" w14:textId="7C162C2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09E71B3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438DE" w14:textId="79A808C9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etal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achinery Trades Worke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6A8FD" w14:textId="3E6611B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14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DD3FE" w14:textId="6CC2555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A8833" w14:textId="7651163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1.9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7C699" w14:textId="1FCD2E25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2.0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279AACA8" w14:textId="1D6FFAE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3DE7109" w14:textId="6BF9A2B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35577" w14:textId="62E36FA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127EFD" w14:textId="4A3EAC7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59D5F265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D0C67" w14:textId="616BFCF1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Precision Trades Worke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1BC09" w14:textId="06D398F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77F68" w14:textId="7EA03FC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FFA653" w14:textId="64BAAAE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CAD6D" w14:textId="683B270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2B5D7F5" w14:textId="4054F97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52AB608" w14:textId="16F3B78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63D8D" w14:textId="1ED499B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43299" w14:textId="5D1931D5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6BD354DE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C1B85" w14:textId="2A998EFF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Other Craft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Related Trades Workers 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88F11" w14:textId="600FA59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5392C" w14:textId="534FE98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6F1717" w14:textId="3BBF5DF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9 (0.9-4.3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5A4FC" w14:textId="3785098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8 (0.8-4.1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56272E9D" w14:textId="05CC35E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834196C" w14:textId="063B891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C01CA6" w14:textId="3506684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7F309" w14:textId="51DC605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629FF760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E7691" w14:textId="0E68A195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Industrial Plant Operato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74A48" w14:textId="5F0B788A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08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D96913" w14:textId="561C34C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0CB3A" w14:textId="1322812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0 (0.5-2.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A15B4B" w14:textId="2DC279F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4-2.1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2E382364" w14:textId="18CE7BD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AB27052" w14:textId="4471789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8BCE15" w14:textId="502B128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DE2BC" w14:textId="1F72228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1E454407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634B6B" w14:textId="78A26C74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Stationary Machine Operato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Assemblers 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50FA60" w14:textId="0A2783D2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85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1F8AF" w14:textId="28F8D58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E3A2C" w14:textId="6D234A8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9-2.6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A99B4" w14:textId="7DEF956D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8-2.5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E076190" w14:textId="6B447C3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82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3C369C9E" w14:textId="3D5D5EE9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321EF" w14:textId="420ED4E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4 (1.3-4.</w:t>
            </w:r>
            <w:proofErr w:type="gramStart"/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)</w:t>
            </w:r>
            <w:r w:rsidRPr="00C861F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C861F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D97AB4" w14:textId="4E0A8DF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4 (1.3-4.</w:t>
            </w:r>
            <w:proofErr w:type="gramStart"/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4)</w:t>
            </w:r>
            <w:r w:rsidRPr="00C861F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  <w:r w:rsidRPr="00C861F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</w:p>
        </w:tc>
      </w:tr>
      <w:tr w:rsidR="00993CD3" w:rsidRPr="005E46E1" w14:paraId="4CA77BD3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7053A" w14:textId="0A78F338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Drive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Mobile Machinery Operato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E044FA" w14:textId="5D177166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77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332E4" w14:textId="67664FE3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42946" w14:textId="5B139EA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8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0311B" w14:textId="1AB9D7F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0.9 (0.5-1.8)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71D8A801" w14:textId="669FD9A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6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FB22E58" w14:textId="1D6DC63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A8A2BD" w14:textId="175A111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7EC0E" w14:textId="754D478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36DAEB5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ADEC0" w14:textId="30BF345B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Building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Related Workers</w:t>
            </w:r>
          </w:p>
        </w:tc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103780" w14:textId="3248673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36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E1BD8" w14:textId="1EAB9E5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EEE823" w14:textId="38E72E4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4C692B" w14:textId="17E72121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126B8A63" w14:textId="18EE9F78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14:paraId="42A8C3CB" w14:textId="1568861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6C15B1" w14:textId="65EC6BAE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90410" w14:textId="39EBD7D0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S</w:t>
            </w:r>
          </w:p>
        </w:tc>
      </w:tr>
      <w:tr w:rsidR="00993CD3" w:rsidRPr="005E46E1" w14:paraId="39E51E54" w14:textId="77777777" w:rsidTr="00993CD3">
        <w:trPr>
          <w:trHeight w:val="170"/>
          <w:jc w:val="center"/>
        </w:trPr>
        <w:tc>
          <w:tcPr>
            <w:tcW w:w="2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6AFFA" w14:textId="27C32C18" w:rsidR="00993CD3" w:rsidRPr="005E46E1" w:rsidRDefault="00993CD3" w:rsidP="00993C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.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Labourers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&amp;</w:t>
            </w: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 xml:space="preserve"> Related Elementary Service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9CC5B" w14:textId="057F4CE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369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1A44A" w14:textId="7FB68FA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1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D86D92" w14:textId="19B3353F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5 (0.8-2.6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046D8" w14:textId="0B0E715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.4 (0.8-2.4)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14:paraId="0EDA86EB" w14:textId="441F5DC4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  <w:t>294</w:t>
            </w:r>
          </w:p>
        </w:tc>
        <w:tc>
          <w:tcPr>
            <w:tcW w:w="834" w:type="dxa"/>
            <w:tcBorders>
              <w:top w:val="nil"/>
              <w:bottom w:val="single" w:sz="4" w:space="0" w:color="auto"/>
            </w:tcBorders>
            <w:vAlign w:val="center"/>
          </w:tcPr>
          <w:p w14:paraId="70768C8E" w14:textId="025CFA67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18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B23B7" w14:textId="43FEFEDC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 (1.1-3.</w:t>
            </w:r>
            <w:proofErr w:type="gramStart"/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)</w:t>
            </w:r>
            <w:r w:rsidRPr="00C861F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5EE55" w14:textId="288415AB" w:rsidR="00993CD3" w:rsidRPr="005E46E1" w:rsidRDefault="00993CD3" w:rsidP="00993C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2.0 (1.1-3.</w:t>
            </w:r>
            <w:proofErr w:type="gramStart"/>
            <w:r w:rsidRPr="005E46E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  <w:t>8)</w:t>
            </w:r>
            <w:r w:rsidRPr="00C861F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NZ"/>
              </w:rPr>
              <w:t>*</w:t>
            </w:r>
            <w:proofErr w:type="gramEnd"/>
          </w:p>
        </w:tc>
      </w:tr>
      <w:tr w:rsidR="00993CD3" w:rsidRPr="005E46E1" w14:paraId="74961BE4" w14:textId="77777777" w:rsidTr="00993CD3">
        <w:trPr>
          <w:trHeight w:val="170"/>
          <w:jc w:val="center"/>
        </w:trPr>
        <w:tc>
          <w:tcPr>
            <w:tcW w:w="1112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697B0" w14:textId="77777777" w:rsidR="00993CD3" w:rsidRPr="005E46E1" w:rsidRDefault="00993CD3" w:rsidP="00993CD3">
            <w:pPr>
              <w:spacing w:after="0"/>
              <w:jc w:val="both"/>
              <w:rPr>
                <w:sz w:val="16"/>
                <w:szCs w:val="16"/>
              </w:rPr>
            </w:pPr>
            <w:r w:rsidRPr="001F3590">
              <w:rPr>
                <w:b/>
                <w:bCs/>
                <w:sz w:val="12"/>
                <w:szCs w:val="12"/>
              </w:rPr>
              <w:t>*</w:t>
            </w:r>
            <w:r w:rsidRPr="0052338A">
              <w:rPr>
                <w:sz w:val="16"/>
                <w:szCs w:val="16"/>
              </w:rPr>
              <w:t xml:space="preserve">P value &lt;0.05, </w:t>
            </w:r>
            <w:r w:rsidRPr="001F3590">
              <w:rPr>
                <w:b/>
                <w:bCs/>
                <w:sz w:val="12"/>
                <w:szCs w:val="12"/>
              </w:rPr>
              <w:t>**</w:t>
            </w:r>
            <w:r w:rsidRPr="0052338A">
              <w:rPr>
                <w:sz w:val="16"/>
                <w:szCs w:val="16"/>
              </w:rPr>
              <w:t>P value &lt;0.01.</w:t>
            </w:r>
          </w:p>
        </w:tc>
      </w:tr>
      <w:tr w:rsidR="00993CD3" w:rsidRPr="005E46E1" w14:paraId="7C9C13CE" w14:textId="77777777" w:rsidTr="00993CD3">
        <w:trPr>
          <w:trHeight w:val="170"/>
          <w:jc w:val="center"/>
        </w:trPr>
        <w:tc>
          <w:tcPr>
            <w:tcW w:w="11123" w:type="dxa"/>
            <w:gridSpan w:val="9"/>
            <w:shd w:val="clear" w:color="auto" w:fill="auto"/>
            <w:noWrap/>
            <w:vAlign w:val="center"/>
          </w:tcPr>
          <w:p w14:paraId="3DB8FBAE" w14:textId="49666AD2" w:rsidR="00993CD3" w:rsidRPr="005E46E1" w:rsidRDefault="00993CD3" w:rsidP="00993CD3">
            <w:pPr>
              <w:spacing w:after="0"/>
              <w:jc w:val="both"/>
              <w:rPr>
                <w:sz w:val="16"/>
                <w:szCs w:val="16"/>
              </w:rPr>
            </w:pPr>
            <w:r w:rsidRPr="00FB3720">
              <w:rPr>
                <w:sz w:val="16"/>
                <w:szCs w:val="16"/>
              </w:rPr>
              <w:lastRenderedPageBreak/>
              <w:t xml:space="preserve">Following IDI protocols, frequencies have been rounded to the nearest multiple of three and percentages calculated from those rounded counts. The </w:t>
            </w:r>
            <w:r>
              <w:rPr>
                <w:sz w:val="16"/>
                <w:szCs w:val="16"/>
              </w:rPr>
              <w:t>hazard ratios</w:t>
            </w:r>
            <w:r w:rsidRPr="00FB3720">
              <w:rPr>
                <w:sz w:val="16"/>
                <w:szCs w:val="16"/>
              </w:rPr>
              <w:t xml:space="preserve"> and associated 95% confidence intervals are presented in their raw form and were calculated using the unrounded counts. </w:t>
            </w:r>
            <w:r w:rsidRPr="00FB3720">
              <w:rPr>
                <w:rFonts w:cstheme="minorHAnsi"/>
                <w:sz w:val="16"/>
                <w:szCs w:val="16"/>
              </w:rPr>
              <w:t>(S = sup</w:t>
            </w:r>
            <w:r w:rsidR="00F02A67">
              <w:rPr>
                <w:rFonts w:cstheme="minorHAnsi"/>
                <w:sz w:val="16"/>
                <w:szCs w:val="16"/>
              </w:rPr>
              <w:t>p</w:t>
            </w:r>
            <w:r w:rsidRPr="00FB3720">
              <w:rPr>
                <w:rFonts w:cstheme="minorHAnsi"/>
                <w:sz w:val="16"/>
                <w:szCs w:val="16"/>
              </w:rPr>
              <w:t>ressed)</w:t>
            </w:r>
          </w:p>
        </w:tc>
      </w:tr>
      <w:tr w:rsidR="00993CD3" w:rsidRPr="005E46E1" w14:paraId="398DAC1C" w14:textId="77777777" w:rsidTr="00993CD3">
        <w:trPr>
          <w:trHeight w:val="170"/>
          <w:jc w:val="center"/>
        </w:trPr>
        <w:tc>
          <w:tcPr>
            <w:tcW w:w="11123" w:type="dxa"/>
            <w:gridSpan w:val="9"/>
            <w:shd w:val="clear" w:color="auto" w:fill="auto"/>
            <w:noWrap/>
            <w:vAlign w:val="center"/>
          </w:tcPr>
          <w:p w14:paraId="0AB0BEA0" w14:textId="77777777" w:rsidR="00993CD3" w:rsidRPr="001F3590" w:rsidRDefault="00993CD3" w:rsidP="00993CD3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Adjusted</w:t>
            </w:r>
            <w:proofErr w:type="spellEnd"/>
            <w:r>
              <w:rPr>
                <w:sz w:val="16"/>
                <w:szCs w:val="16"/>
              </w:rPr>
              <w:t xml:space="preserve"> for age group.</w:t>
            </w:r>
          </w:p>
        </w:tc>
      </w:tr>
      <w:tr w:rsidR="00993CD3" w:rsidRPr="005E46E1" w14:paraId="1213E5BA" w14:textId="77777777" w:rsidTr="00993CD3">
        <w:trPr>
          <w:trHeight w:val="170"/>
          <w:jc w:val="center"/>
        </w:trPr>
        <w:tc>
          <w:tcPr>
            <w:tcW w:w="11123" w:type="dxa"/>
            <w:gridSpan w:val="9"/>
            <w:shd w:val="clear" w:color="auto" w:fill="auto"/>
            <w:noWrap/>
            <w:vAlign w:val="center"/>
          </w:tcPr>
          <w:p w14:paraId="0B10798E" w14:textId="77777777" w:rsidR="00993CD3" w:rsidRPr="001F3590" w:rsidRDefault="00993CD3" w:rsidP="00993CD3">
            <w:pPr>
              <w:spacing w:after="0"/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>Adjusted</w:t>
            </w:r>
            <w:proofErr w:type="spellEnd"/>
            <w:r>
              <w:rPr>
                <w:sz w:val="16"/>
                <w:szCs w:val="16"/>
              </w:rPr>
              <w:t xml:space="preserve"> for age group, high </w:t>
            </w:r>
            <w:proofErr w:type="gramStart"/>
            <w:r>
              <w:rPr>
                <w:sz w:val="16"/>
                <w:szCs w:val="16"/>
              </w:rPr>
              <w:t>deprivation</w:t>
            </w:r>
            <w:proofErr w:type="gramEnd"/>
            <w:r>
              <w:rPr>
                <w:sz w:val="16"/>
                <w:szCs w:val="16"/>
              </w:rPr>
              <w:t xml:space="preserve"> and smoking status. </w:t>
            </w:r>
          </w:p>
        </w:tc>
      </w:tr>
      <w:bookmarkEnd w:id="0"/>
    </w:tbl>
    <w:p w14:paraId="662D7711" w14:textId="785DC226" w:rsidR="00AC36DD" w:rsidRDefault="00AC36DD" w:rsidP="00C40A61">
      <w:pPr>
        <w:spacing w:after="0"/>
        <w:jc w:val="both"/>
        <w:rPr>
          <w:sz w:val="16"/>
          <w:szCs w:val="16"/>
        </w:rPr>
      </w:pPr>
    </w:p>
    <w:sectPr w:rsidR="00AC36DD" w:rsidSect="00993CD3">
      <w:pgSz w:w="11906" w:h="16838"/>
      <w:pgMar w:top="567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DA1MDE1NzGxMDFX0lEKTi0uzszPAykwqwUAXMZv4SwAAAA="/>
  </w:docVars>
  <w:rsids>
    <w:rsidRoot w:val="000226AB"/>
    <w:rsid w:val="000226AB"/>
    <w:rsid w:val="001007E5"/>
    <w:rsid w:val="00461C54"/>
    <w:rsid w:val="0052641A"/>
    <w:rsid w:val="00684EE5"/>
    <w:rsid w:val="00696A99"/>
    <w:rsid w:val="006B2AF2"/>
    <w:rsid w:val="007B4850"/>
    <w:rsid w:val="00993CD3"/>
    <w:rsid w:val="009F48E9"/>
    <w:rsid w:val="00AC36DD"/>
    <w:rsid w:val="00B5207E"/>
    <w:rsid w:val="00C21FF2"/>
    <w:rsid w:val="00C40A61"/>
    <w:rsid w:val="00C47EFE"/>
    <w:rsid w:val="00CA0C0A"/>
    <w:rsid w:val="00E248C5"/>
    <w:rsid w:val="00F0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2353"/>
  <w15:chartTrackingRefBased/>
  <w15:docId w15:val="{B4224751-E2B2-4B98-B61A-1187A520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E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Lucy</dc:creator>
  <cp:keywords/>
  <dc:description/>
  <cp:lastModifiedBy>Lucy Barnes</cp:lastModifiedBy>
  <cp:revision>3</cp:revision>
  <dcterms:created xsi:type="dcterms:W3CDTF">2022-01-10T06:40:00Z</dcterms:created>
  <dcterms:modified xsi:type="dcterms:W3CDTF">2022-01-11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01-10T06:40:54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9d35b27-4c6b-4b73-ad87-3fcc4c05c2e3</vt:lpwstr>
  </property>
  <property fmtid="{D5CDD505-2E9C-101B-9397-08002B2CF9AE}" pid="8" name="MSIP_Label_bd9e4d68-54d0-40a5-8c9a-85a36c87352c_ContentBits">
    <vt:lpwstr>0</vt:lpwstr>
  </property>
</Properties>
</file>